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7242" w:rsidRPr="002C18F0" w:rsidRDefault="00327242" w:rsidP="00327242">
      <w:pPr>
        <w:spacing w:line="440" w:lineRule="exact"/>
        <w:jc w:val="center"/>
        <w:rPr>
          <w:rFonts w:ascii="Times" w:eastAsia="宋体" w:hAnsi="Times"/>
          <w:szCs w:val="21"/>
        </w:rPr>
      </w:pPr>
      <w:r w:rsidRPr="002C18F0">
        <w:rPr>
          <w:rFonts w:ascii="Times" w:eastAsia="宋体" w:hAnsi="Times"/>
          <w:b/>
          <w:szCs w:val="21"/>
        </w:rPr>
        <w:t>Table S</w:t>
      </w:r>
      <w:r w:rsidR="001D0AD7">
        <w:rPr>
          <w:rFonts w:ascii="Times" w:eastAsia="宋体" w:hAnsi="Times"/>
          <w:b/>
          <w:szCs w:val="21"/>
        </w:rPr>
        <w:t>2</w:t>
      </w:r>
      <w:r w:rsidRPr="002C18F0">
        <w:rPr>
          <w:rFonts w:ascii="Times" w:eastAsia="宋体" w:hAnsi="Times"/>
          <w:szCs w:val="21"/>
        </w:rPr>
        <w:t xml:space="preserve">. Effect of </w:t>
      </w:r>
      <w:bookmarkStart w:id="0" w:name="_Hlk84966003"/>
      <w:r w:rsidRPr="002C18F0">
        <w:rPr>
          <w:rFonts w:ascii="Times" w:eastAsia="宋体" w:hAnsi="Times"/>
          <w:szCs w:val="21"/>
        </w:rPr>
        <w:t>low-protein diet</w:t>
      </w:r>
      <w:bookmarkEnd w:id="0"/>
      <w:r w:rsidRPr="002C18F0">
        <w:rPr>
          <w:rFonts w:ascii="Times" w:eastAsia="宋体" w:hAnsi="Times"/>
          <w:szCs w:val="21"/>
        </w:rPr>
        <w:t xml:space="preserve"> with different SP on bacterial richness, diversity and coverage (n=6)</w:t>
      </w:r>
      <w:r>
        <w:rPr>
          <w:rFonts w:ascii="Times" w:eastAsia="宋体" w:hAnsi="Times"/>
          <w:szCs w:val="21"/>
        </w:rPr>
        <w:t>.</w:t>
      </w:r>
    </w:p>
    <w:tbl>
      <w:tblPr>
        <w:tblW w:w="8646" w:type="dxa"/>
        <w:tblLook w:val="04A0" w:firstRow="1" w:lastRow="0" w:firstColumn="1" w:lastColumn="0" w:noHBand="0" w:noVBand="1"/>
      </w:tblPr>
      <w:tblGrid>
        <w:gridCol w:w="1628"/>
        <w:gridCol w:w="1195"/>
        <w:gridCol w:w="1196"/>
        <w:gridCol w:w="1196"/>
        <w:gridCol w:w="1196"/>
        <w:gridCol w:w="1117"/>
        <w:gridCol w:w="1118"/>
      </w:tblGrid>
      <w:tr w:rsidR="00327242" w:rsidRPr="002C18F0" w:rsidTr="00D839AF">
        <w:trPr>
          <w:trHeight w:val="351"/>
        </w:trPr>
        <w:tc>
          <w:tcPr>
            <w:tcW w:w="1628" w:type="dxa"/>
            <w:vMerge w:val="restart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4783" w:type="dxa"/>
            <w:gridSpan w:val="4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ments</w:t>
            </w:r>
          </w:p>
        </w:tc>
        <w:tc>
          <w:tcPr>
            <w:tcW w:w="1117" w:type="dxa"/>
            <w:vMerge w:val="restart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M</w:t>
            </w: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118" w:type="dxa"/>
            <w:vMerge w:val="restart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327242" w:rsidRPr="002C18F0" w:rsidTr="00D839AF">
        <w:trPr>
          <w:trHeight w:val="351"/>
        </w:trPr>
        <w:tc>
          <w:tcPr>
            <w:tcW w:w="1628" w:type="dxa"/>
            <w:vMerge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</w:t>
            </w:r>
          </w:p>
        </w:tc>
        <w:tc>
          <w:tcPr>
            <w:tcW w:w="11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A</w:t>
            </w:r>
          </w:p>
        </w:tc>
        <w:tc>
          <w:tcPr>
            <w:tcW w:w="11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B</w:t>
            </w:r>
          </w:p>
        </w:tc>
        <w:tc>
          <w:tcPr>
            <w:tcW w:w="11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C</w:t>
            </w:r>
          </w:p>
        </w:tc>
        <w:tc>
          <w:tcPr>
            <w:tcW w:w="1117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8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27242" w:rsidRPr="002C18F0" w:rsidTr="00D839AF">
        <w:trPr>
          <w:trHeight w:val="351"/>
        </w:trPr>
        <w:tc>
          <w:tcPr>
            <w:tcW w:w="86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munity richness</w:t>
            </w:r>
          </w:p>
        </w:tc>
      </w:tr>
      <w:tr w:rsidR="00327242" w:rsidRPr="002C18F0" w:rsidTr="00D839AF">
        <w:trPr>
          <w:trHeight w:val="351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_index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4.20</w:t>
            </w: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9.94</w:t>
            </w: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1.23</w:t>
            </w: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7.68</w:t>
            </w: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36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</w:t>
            </w:r>
          </w:p>
        </w:tc>
      </w:tr>
      <w:tr w:rsidR="00327242" w:rsidRPr="002C18F0" w:rsidTr="00D839AF">
        <w:trPr>
          <w:trHeight w:val="351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o1_inde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1.16</w:t>
            </w: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9.57</w:t>
            </w: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8.92</w:t>
            </w: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9.98</w:t>
            </w: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3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</w:tr>
      <w:tr w:rsidR="00327242" w:rsidRPr="002C18F0" w:rsidTr="00D839AF">
        <w:trPr>
          <w:trHeight w:val="351"/>
        </w:trPr>
        <w:tc>
          <w:tcPr>
            <w:tcW w:w="86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munity diversity</w:t>
            </w:r>
          </w:p>
        </w:tc>
      </w:tr>
      <w:tr w:rsidR="00327242" w:rsidRPr="002C18F0" w:rsidTr="00D839AF">
        <w:trPr>
          <w:trHeight w:val="351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" w:name="RANGE!D9"/>
            <w:proofErr w:type="spellStart"/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nnon_index</w:t>
            </w:r>
            <w:bookmarkEnd w:id="1"/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9</w:t>
            </w:r>
          </w:p>
        </w:tc>
      </w:tr>
      <w:tr w:rsidR="00327242" w:rsidRPr="002C18F0" w:rsidTr="00D839AF">
        <w:trPr>
          <w:trHeight w:val="351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" w:name="RANGE!D10"/>
            <w:proofErr w:type="spellStart"/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son_index</w:t>
            </w:r>
            <w:bookmarkEnd w:id="2"/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8</w:t>
            </w:r>
          </w:p>
        </w:tc>
      </w:tr>
      <w:tr w:rsidR="00327242" w:rsidRPr="002C18F0" w:rsidTr="00D839AF">
        <w:trPr>
          <w:trHeight w:val="351"/>
        </w:trPr>
        <w:tc>
          <w:tcPr>
            <w:tcW w:w="86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munity coverage</w:t>
            </w:r>
          </w:p>
        </w:tc>
      </w:tr>
      <w:tr w:rsidR="00327242" w:rsidRPr="002C18F0" w:rsidTr="00D839AF">
        <w:trPr>
          <w:trHeight w:val="351"/>
        </w:trPr>
        <w:tc>
          <w:tcPr>
            <w:tcW w:w="16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ods_coverage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6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27242" w:rsidRPr="002C18F0" w:rsidRDefault="00327242" w:rsidP="00D839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18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6</w:t>
            </w:r>
          </w:p>
        </w:tc>
      </w:tr>
    </w:tbl>
    <w:p w:rsidR="00327242" w:rsidRPr="002C18F0" w:rsidRDefault="003B1796" w:rsidP="00C73CC2">
      <w:pPr>
        <w:spacing w:line="360" w:lineRule="auto"/>
        <w:rPr>
          <w:rFonts w:ascii="Times New Roman" w:hAnsi="Times New Roman" w:cs="Times New Roman"/>
          <w:szCs w:val="21"/>
        </w:rPr>
      </w:pPr>
      <w:r w:rsidRPr="003B1796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 </w:t>
      </w:r>
      <w:r w:rsidR="00327242" w:rsidRPr="002C18F0">
        <w:rPr>
          <w:rFonts w:ascii="Times New Roman" w:hAnsi="Times New Roman" w:cs="Times New Roman"/>
          <w:szCs w:val="21"/>
        </w:rPr>
        <w:t>SEM, standard error</w:t>
      </w:r>
      <w:r w:rsidR="00327242" w:rsidRPr="002C18F0">
        <w:rPr>
          <w:rFonts w:ascii="Times New Roman" w:hAnsi="Times New Roman" w:cs="Times New Roman" w:hint="eastAsia"/>
          <w:szCs w:val="21"/>
        </w:rPr>
        <w:t xml:space="preserve"> </w:t>
      </w:r>
      <w:r w:rsidR="00327242" w:rsidRPr="002C18F0">
        <w:rPr>
          <w:rFonts w:ascii="Times New Roman" w:hAnsi="Times New Roman" w:cs="Times New Roman"/>
          <w:szCs w:val="21"/>
        </w:rPr>
        <w:t>of the mean</w:t>
      </w:r>
    </w:p>
    <w:p w:rsidR="008B6B04" w:rsidRPr="00327242" w:rsidRDefault="00C73CC2" w:rsidP="00C73CC2">
      <w:pPr>
        <w:spacing w:line="360" w:lineRule="auto"/>
      </w:pPr>
      <w:r w:rsidRPr="00C73CC2">
        <w:rPr>
          <w:rFonts w:ascii="Times New Roman" w:hAnsi="Times New Roman" w:cs="Times New Roman"/>
          <w:szCs w:val="21"/>
        </w:rPr>
        <w:t>Treatments: CON is 16.7% CP based on nutritional requirements, CP of LPA, LPB and LPC is decreased by ~10%, SP proportion (% of CP) 21.2, 25.9 and 29.4 respectively.</w:t>
      </w:r>
      <w:bookmarkStart w:id="3" w:name="_GoBack"/>
      <w:bookmarkEnd w:id="3"/>
    </w:p>
    <w:sectPr w:rsidR="008B6B04" w:rsidRPr="003272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5D5E" w:rsidRDefault="009B5D5E" w:rsidP="001D0AD7">
      <w:r>
        <w:separator/>
      </w:r>
    </w:p>
  </w:endnote>
  <w:endnote w:type="continuationSeparator" w:id="0">
    <w:p w:rsidR="009B5D5E" w:rsidRDefault="009B5D5E" w:rsidP="001D0A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5D5E" w:rsidRDefault="009B5D5E" w:rsidP="001D0AD7">
      <w:r>
        <w:separator/>
      </w:r>
    </w:p>
  </w:footnote>
  <w:footnote w:type="continuationSeparator" w:id="0">
    <w:p w:rsidR="009B5D5E" w:rsidRDefault="009B5D5E" w:rsidP="001D0A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xMTY2NDO0sDQ3NzBT0lEKTi0uzszPAykwqgUAEYerOiwAAAA="/>
  </w:docVars>
  <w:rsids>
    <w:rsidRoot w:val="00327242"/>
    <w:rsid w:val="001D0AD7"/>
    <w:rsid w:val="00297E83"/>
    <w:rsid w:val="00327242"/>
    <w:rsid w:val="003B1796"/>
    <w:rsid w:val="004861DB"/>
    <w:rsid w:val="004F0E7E"/>
    <w:rsid w:val="00506A2C"/>
    <w:rsid w:val="005A2227"/>
    <w:rsid w:val="005B1295"/>
    <w:rsid w:val="006071CD"/>
    <w:rsid w:val="006375D4"/>
    <w:rsid w:val="007C45CA"/>
    <w:rsid w:val="007D5E4F"/>
    <w:rsid w:val="008B6B04"/>
    <w:rsid w:val="009B5D5E"/>
    <w:rsid w:val="00B47441"/>
    <w:rsid w:val="00BF13AA"/>
    <w:rsid w:val="00C73CC2"/>
    <w:rsid w:val="00CA1BCD"/>
    <w:rsid w:val="00E7315B"/>
    <w:rsid w:val="00EC2099"/>
    <w:rsid w:val="00FD07E9"/>
    <w:rsid w:val="00FD296A"/>
    <w:rsid w:val="00FD5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75541D-8429-40ED-B251-5CD03769B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72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0A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0A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0A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0A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bin Zhang</dc:creator>
  <cp:keywords/>
  <dc:description/>
  <cp:lastModifiedBy>Zhenbin Zhang</cp:lastModifiedBy>
  <cp:revision>8</cp:revision>
  <dcterms:created xsi:type="dcterms:W3CDTF">2021-11-15T09:48:00Z</dcterms:created>
  <dcterms:modified xsi:type="dcterms:W3CDTF">2022-01-05T05:45:00Z</dcterms:modified>
</cp:coreProperties>
</file>